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82972" w14:textId="77777777" w:rsidR="007072FB" w:rsidRDefault="007072FB" w:rsidP="007072FB">
      <w:r>
        <w:t>Ovid MEDLINE(R) &lt;1946 to May Week 5 2024&gt;</w:t>
      </w:r>
    </w:p>
    <w:p w14:paraId="13BAC02D" w14:textId="77777777" w:rsidR="007072FB" w:rsidRDefault="007072FB" w:rsidP="007072FB">
      <w:r>
        <w:t>Embase &lt;1974 to 2024 June 11&gt;</w:t>
      </w:r>
    </w:p>
    <w:p w14:paraId="7E6B35F1" w14:textId="77777777" w:rsidR="007072FB" w:rsidRDefault="007072FB" w:rsidP="007072FB"/>
    <w:p w14:paraId="72015635" w14:textId="0ABD9F7E" w:rsidR="007072FB" w:rsidRDefault="007072FB" w:rsidP="007072FB">
      <w:r>
        <w:t>1</w:t>
      </w:r>
      <w:r>
        <w:tab/>
        <w:t>prehospital physician*.mp.</w:t>
      </w:r>
    </w:p>
    <w:p w14:paraId="3855329B" w14:textId="279C528E" w:rsidR="007072FB" w:rsidRDefault="007072FB" w:rsidP="007072FB">
      <w:r>
        <w:t>2</w:t>
      </w:r>
      <w:r>
        <w:tab/>
        <w:t>pre-hospital physician*.mp.</w:t>
      </w:r>
    </w:p>
    <w:p w14:paraId="378327D2" w14:textId="73CA4CCB" w:rsidR="007072FB" w:rsidRDefault="007072FB" w:rsidP="007072FB">
      <w:r>
        <w:t>3</w:t>
      </w:r>
      <w:r>
        <w:tab/>
        <w:t>prehospital clinician*.mp.</w:t>
      </w:r>
    </w:p>
    <w:p w14:paraId="3D9B7004" w14:textId="32F10879" w:rsidR="007072FB" w:rsidRDefault="007072FB" w:rsidP="007072FB">
      <w:r>
        <w:t>4</w:t>
      </w:r>
      <w:r>
        <w:tab/>
        <w:t>pre-hospital clinician*.mp.</w:t>
      </w:r>
    </w:p>
    <w:p w14:paraId="0F25234C" w14:textId="63DEE631" w:rsidR="007072FB" w:rsidRDefault="007072FB" w:rsidP="007072FB">
      <w:r>
        <w:t>5</w:t>
      </w:r>
      <w:r>
        <w:tab/>
        <w:t>prehospital care clinician*.mp.</w:t>
      </w:r>
    </w:p>
    <w:p w14:paraId="1EC7C5EC" w14:textId="7931D6A4" w:rsidR="007072FB" w:rsidRDefault="007072FB" w:rsidP="007072FB">
      <w:r>
        <w:t>6</w:t>
      </w:r>
      <w:r>
        <w:tab/>
        <w:t>pre-hospital care clinician*.mp.</w:t>
      </w:r>
    </w:p>
    <w:p w14:paraId="7100A1C2" w14:textId="0804408D" w:rsidR="007072FB" w:rsidRDefault="007072FB" w:rsidP="007072FB">
      <w:r>
        <w:t>7</w:t>
      </w:r>
      <w:r>
        <w:tab/>
        <w:t>prehospital EMS physician*.mp.</w:t>
      </w:r>
    </w:p>
    <w:p w14:paraId="404A8411" w14:textId="262D1526" w:rsidR="007072FB" w:rsidRDefault="007072FB" w:rsidP="007072FB">
      <w:r>
        <w:t>8</w:t>
      </w:r>
      <w:r>
        <w:tab/>
        <w:t>pre-hospital EMS physician*.mp.</w:t>
      </w:r>
    </w:p>
    <w:p w14:paraId="05B94BEF" w14:textId="2A9127ED" w:rsidR="007072FB" w:rsidRDefault="007072FB" w:rsidP="007072FB">
      <w:r>
        <w:t>9</w:t>
      </w:r>
      <w:r>
        <w:tab/>
        <w:t>prehospital nurse*.mp.</w:t>
      </w:r>
    </w:p>
    <w:p w14:paraId="30A2B571" w14:textId="1DB56FC3" w:rsidR="007072FB" w:rsidRDefault="007072FB" w:rsidP="007072FB">
      <w:r>
        <w:t>10</w:t>
      </w:r>
      <w:r>
        <w:tab/>
        <w:t>pre-hospital nurse*.mp.</w:t>
      </w:r>
    </w:p>
    <w:p w14:paraId="6D176A91" w14:textId="4E86FEA7" w:rsidR="007072FB" w:rsidRDefault="007072FB" w:rsidP="007072FB">
      <w:r>
        <w:t>11</w:t>
      </w:r>
      <w:r>
        <w:tab/>
        <w:t>prehospital critical care.mp.</w:t>
      </w:r>
    </w:p>
    <w:p w14:paraId="3660378F" w14:textId="328382EF" w:rsidR="007072FB" w:rsidRDefault="007072FB" w:rsidP="007072FB">
      <w:r>
        <w:t>12</w:t>
      </w:r>
      <w:r>
        <w:tab/>
        <w:t>pre-hospital critical care.mp.</w:t>
      </w:r>
    </w:p>
    <w:p w14:paraId="24403E98" w14:textId="482F735C" w:rsidR="007072FB" w:rsidRDefault="007072FB" w:rsidP="007072FB">
      <w:r>
        <w:t>13</w:t>
      </w:r>
      <w:r>
        <w:tab/>
        <w:t>critical care paramedic.mp.</w:t>
      </w:r>
    </w:p>
    <w:p w14:paraId="4FAE184C" w14:textId="3C6CD88C" w:rsidR="007072FB" w:rsidRDefault="007072FB" w:rsidP="007072FB">
      <w:r>
        <w:t>14</w:t>
      </w:r>
      <w:r>
        <w:tab/>
        <w:t>exp Air Ambulances/</w:t>
      </w:r>
    </w:p>
    <w:p w14:paraId="64E6F599" w14:textId="24ED48DF" w:rsidR="007072FB" w:rsidRDefault="007072FB" w:rsidP="007072FB">
      <w:r>
        <w:t>15</w:t>
      </w:r>
      <w:r>
        <w:tab/>
        <w:t>*Emergency Medical Services/</w:t>
      </w:r>
    </w:p>
    <w:p w14:paraId="0B68CE32" w14:textId="5F099CDC" w:rsidR="007072FB" w:rsidRDefault="007072FB" w:rsidP="007072FB">
      <w:r>
        <w:t>16</w:t>
      </w:r>
      <w:r>
        <w:tab/>
        <w:t>1 or 2 or 3 or 4 or 5 or 6 or 7 or 8 or 11 or 12 or 13 or 14 or 15</w:t>
      </w:r>
    </w:p>
    <w:p w14:paraId="4EBAFEF3" w14:textId="7030D06D" w:rsidR="007072FB" w:rsidRDefault="007072FB" w:rsidP="007072FB">
      <w:r>
        <w:t>17</w:t>
      </w:r>
      <w:r>
        <w:tab/>
        <w:t>*Out-of-Hospital Cardiac Arrest/</w:t>
      </w:r>
    </w:p>
    <w:p w14:paraId="76D37F40" w14:textId="6ED6F603" w:rsidR="007072FB" w:rsidRDefault="007072FB" w:rsidP="007072FB">
      <w:r>
        <w:t>18</w:t>
      </w:r>
      <w:r>
        <w:tab/>
        <w:t>*Cardiopulmonary Resuscitation/</w:t>
      </w:r>
    </w:p>
    <w:p w14:paraId="2AC5A553" w14:textId="5789BCF7" w:rsidR="007072FB" w:rsidRDefault="007072FB" w:rsidP="007072FB">
      <w:r>
        <w:t>19</w:t>
      </w:r>
      <w:r>
        <w:tab/>
        <w:t>17 or 18</w:t>
      </w:r>
    </w:p>
    <w:p w14:paraId="7B642A5B" w14:textId="36FD3CB2" w:rsidR="007072FB" w:rsidRDefault="007072FB" w:rsidP="007072FB">
      <w:r>
        <w:t>20</w:t>
      </w:r>
      <w:r>
        <w:tab/>
        <w:t>16 and 19</w:t>
      </w:r>
    </w:p>
    <w:p w14:paraId="2029E626" w14:textId="77777777" w:rsidR="007072FB" w:rsidRDefault="007072FB"/>
    <w:p w14:paraId="3159F967" w14:textId="5D2AF03F" w:rsidR="007072FB" w:rsidRDefault="007072FB" w:rsidP="007072FB">
      <w:r>
        <w:t>CINAHL</w:t>
      </w:r>
    </w:p>
    <w:p w14:paraId="63C1ADD9" w14:textId="77777777" w:rsidR="007072FB" w:rsidRDefault="007072FB" w:rsidP="007072FB">
      <w:r w:rsidRPr="00577D07">
        <w:t>(("prehospital physician*") OR ("pre-hospital physician*") OR ("prehospital clinician*") OR ("pre-hospital clinician*") OR ("prehospital care clinician*") OR ("pre-hospital care clinician*") OR ("prehospital EMS physician*") OR ("pre-hospital EMS physician*") OR ("prehospital critical care") OR ("pre-hospital critical care") OR ("critical care paramedic") OR ("air ambulance") OR ((MM "Emergency Medical Services"))) AND (("out-of-hospital cardiac arrest") OR ((MM "Heart Arrest")) OR ((MM "Resuscitation, Cardiopulmonary")))</w:t>
      </w:r>
    </w:p>
    <w:p w14:paraId="7A8288C2" w14:textId="77777777" w:rsidR="007072FB" w:rsidRDefault="007072FB"/>
    <w:sectPr w:rsidR="00707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6DB"/>
    <w:rsid w:val="000E50F0"/>
    <w:rsid w:val="00235814"/>
    <w:rsid w:val="004A192C"/>
    <w:rsid w:val="00524786"/>
    <w:rsid w:val="006009A3"/>
    <w:rsid w:val="007072FB"/>
    <w:rsid w:val="007D4098"/>
    <w:rsid w:val="008256DB"/>
    <w:rsid w:val="00915709"/>
    <w:rsid w:val="0094044F"/>
    <w:rsid w:val="00A90E92"/>
    <w:rsid w:val="00B572D2"/>
    <w:rsid w:val="00FA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2C017"/>
  <w15:chartTrackingRefBased/>
  <w15:docId w15:val="{D3E12EAE-E278-4678-9A09-D90A2C63D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2FB"/>
  </w:style>
  <w:style w:type="paragraph" w:styleId="Heading1">
    <w:name w:val="heading 1"/>
    <w:basedOn w:val="Normal"/>
    <w:next w:val="Normal"/>
    <w:link w:val="Heading1Char"/>
    <w:uiPriority w:val="9"/>
    <w:qFormat/>
    <w:rsid w:val="008256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6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6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6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6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6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6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6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6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6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6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6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6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6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6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6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6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6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6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6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6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Company>University of Warwick</Company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ton, Adam</dc:creator>
  <cp:keywords/>
  <dc:description/>
  <cp:lastModifiedBy>Boulton, Adam</cp:lastModifiedBy>
  <cp:revision>3</cp:revision>
  <dcterms:created xsi:type="dcterms:W3CDTF">2024-06-21T15:44:00Z</dcterms:created>
  <dcterms:modified xsi:type="dcterms:W3CDTF">2024-06-21T15:47:00Z</dcterms:modified>
</cp:coreProperties>
</file>